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C98" w:rsidRDefault="00933C98" w:rsidP="00933C98">
      <w:pPr>
        <w:rPr>
          <w:lang w:val="en-US"/>
        </w:rPr>
      </w:pPr>
      <w:bookmarkStart w:id="0" w:name="_GoBack"/>
      <w:bookmarkEnd w:id="0"/>
      <w:proofErr w:type="spellStart"/>
      <w:r>
        <w:rPr>
          <w:lang w:val="en-US"/>
        </w:rPr>
        <w:t>eSupplement</w:t>
      </w:r>
      <w:proofErr w:type="spellEnd"/>
      <w:r>
        <w:rPr>
          <w:lang w:val="en-US"/>
        </w:rPr>
        <w:t xml:space="preserve"> e1</w:t>
      </w:r>
    </w:p>
    <w:p w:rsidR="00933C98" w:rsidRDefault="00933C98" w:rsidP="00933C98">
      <w:pPr>
        <w:tabs>
          <w:tab w:val="left" w:pos="1759"/>
        </w:tabs>
        <w:rPr>
          <w:rFonts w:ascii="Times New Roman" w:eastAsiaTheme="minorHAnsi" w:hAnsi="Times New Roman" w:cs="Times New Roman"/>
          <w:sz w:val="17"/>
          <w:szCs w:val="17"/>
          <w:lang w:val="en-US"/>
        </w:rPr>
      </w:pPr>
      <w:r w:rsidRPr="005E0860">
        <w:rPr>
          <w:rFonts w:ascii="Times New Roman" w:eastAsiaTheme="minorHAnsi" w:hAnsi="Times New Roman" w:cs="Times New Roman"/>
          <w:sz w:val="17"/>
          <w:szCs w:val="17"/>
          <w:lang w:val="en-US"/>
        </w:rPr>
        <w:t>Vocabulary list utilized for systematic search</w:t>
      </w:r>
    </w:p>
    <w:p w:rsidR="00933C98" w:rsidRPr="00933C98" w:rsidRDefault="00933C98" w:rsidP="00933C98">
      <w:pPr>
        <w:tabs>
          <w:tab w:val="left" w:pos="1759"/>
        </w:tabs>
        <w:rPr>
          <w:rFonts w:ascii="Times New Roman" w:eastAsiaTheme="minorHAnsi" w:hAnsi="Times New Roman" w:cs="Times New Roman"/>
          <w:sz w:val="17"/>
          <w:szCs w:val="17"/>
        </w:rPr>
      </w:pPr>
      <w:r>
        <w:rPr>
          <w:rFonts w:ascii="Times New Roman" w:eastAsiaTheme="minorHAnsi" w:hAnsi="Times New Roman" w:cs="Times New Roman"/>
          <w:sz w:val="17"/>
          <w:szCs w:val="17"/>
        </w:rPr>
        <w:t>Vocabulary in OVID</w:t>
      </w:r>
    </w:p>
    <w:tbl>
      <w:tblPr>
        <w:tblStyle w:val="PlainTable1"/>
        <w:tblpPr w:leftFromText="141" w:rightFromText="141" w:vertAnchor="page" w:horzAnchor="margin" w:tblpY="4048"/>
        <w:tblW w:w="10370" w:type="dxa"/>
        <w:tblLook w:val="04A0" w:firstRow="1" w:lastRow="0" w:firstColumn="1" w:lastColumn="0" w:noHBand="0" w:noVBand="1"/>
      </w:tblPr>
      <w:tblGrid>
        <w:gridCol w:w="473"/>
        <w:gridCol w:w="9897"/>
      </w:tblGrid>
      <w:tr w:rsidR="00933C98" w:rsidRPr="00294F4D" w:rsidTr="00933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noWrap/>
            <w:hideMark/>
          </w:tcPr>
          <w:p w:rsidR="00933C98" w:rsidRPr="005E0860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97" w:type="dxa"/>
            <w:noWrap/>
            <w:hideMark/>
          </w:tcPr>
          <w:p w:rsidR="00933C98" w:rsidRPr="005E0860" w:rsidRDefault="00933C98" w:rsidP="00933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 w:rsidRPr="005E086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  <w:t>exp "Head and Neck Neoplasms"/</w:t>
            </w:r>
          </w:p>
        </w:tc>
      </w:tr>
      <w:tr w:rsidR="00933C98" w:rsidRPr="005E0860" w:rsidTr="0093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noWrap/>
            <w:hideMark/>
          </w:tcPr>
          <w:p w:rsidR="00933C98" w:rsidRPr="005E0860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97" w:type="dxa"/>
            <w:noWrap/>
            <w:hideMark/>
          </w:tcPr>
          <w:p w:rsidR="00933C98" w:rsidRPr="005E0860" w:rsidRDefault="00933C98" w:rsidP="0093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xp laryngectomy/</w:t>
            </w:r>
          </w:p>
        </w:tc>
      </w:tr>
      <w:tr w:rsidR="00933C98" w:rsidRPr="005E0860" w:rsidTr="00933C98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noWrap/>
            <w:hideMark/>
          </w:tcPr>
          <w:p w:rsidR="00933C98" w:rsidRPr="005E0860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897" w:type="dxa"/>
            <w:noWrap/>
            <w:hideMark/>
          </w:tcPr>
          <w:p w:rsidR="00933C98" w:rsidRPr="005E0860" w:rsidRDefault="00933C98" w:rsidP="0093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xp neck dissection/</w:t>
            </w:r>
          </w:p>
        </w:tc>
      </w:tr>
      <w:tr w:rsidR="00933C98" w:rsidRPr="005E0860" w:rsidTr="0093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noWrap/>
            <w:hideMark/>
          </w:tcPr>
          <w:p w:rsidR="00933C98" w:rsidRPr="005E0860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97" w:type="dxa"/>
            <w:noWrap/>
            <w:hideMark/>
          </w:tcPr>
          <w:p w:rsidR="00933C98" w:rsidRPr="005E0860" w:rsidRDefault="00933C98" w:rsidP="0093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xp pharyngectomy/</w:t>
            </w:r>
          </w:p>
        </w:tc>
      </w:tr>
      <w:tr w:rsidR="00933C98" w:rsidRPr="00294F4D" w:rsidTr="00933C98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noWrap/>
            <w:hideMark/>
          </w:tcPr>
          <w:p w:rsidR="00933C98" w:rsidRPr="005E0860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897" w:type="dxa"/>
            <w:noWrap/>
            <w:hideMark/>
          </w:tcPr>
          <w:p w:rsidR="00933C98" w:rsidRPr="005E0860" w:rsidRDefault="00933C98" w:rsidP="0093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((head adj2 neck) and (neoplasm$ or cancer$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umo</w:t>
            </w:r>
            <w:proofErr w:type="gram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?r</w:t>
            </w:r>
            <w:proofErr w:type="spellEnd"/>
            <w:proofErr w:type="gram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alignan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oncolog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carcinom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$ or $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arcom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$)).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w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933C98" w:rsidRPr="00294F4D" w:rsidTr="0093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noWrap/>
            <w:hideMark/>
          </w:tcPr>
          <w:p w:rsidR="00933C98" w:rsidRPr="005E0860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897" w:type="dxa"/>
            <w:noWrap/>
            <w:hideMark/>
          </w:tcPr>
          <w:p w:rsidR="00933C98" w:rsidRPr="005E0860" w:rsidRDefault="00933C98" w:rsidP="0093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((Mouth$ or Oral$ or gingival$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neukoplakia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lip$ or palatal$ or tongue$ or nose$ or sinus$ or (salivary adj2 gland$)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Nasopharyn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oropharynx$ or Throat$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oropharyng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hypopharynx$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aryn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trachea$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glotti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esophageal$ or facial$ or eyelid$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Otorhinolary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ear$ or nose$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haryng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parathyroid$ or thyroid$ or papillary$) adj3 (neoplasm$ or cancer$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umo?r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alignan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oncolog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carcinom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$ or $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arcom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etastas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$ or nodule$)).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w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933C98" w:rsidRPr="00294F4D" w:rsidTr="00933C98">
        <w:trPr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noWrap/>
            <w:hideMark/>
          </w:tcPr>
          <w:p w:rsidR="00933C98" w:rsidRPr="005E0860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897" w:type="dxa"/>
            <w:noWrap/>
            <w:hideMark/>
          </w:tcPr>
          <w:p w:rsidR="00933C98" w:rsidRPr="005E0860" w:rsidRDefault="00933C98" w:rsidP="0093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(((head adj2 neck) and surg*) or ((head adj2 neck) and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operat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*) or (neck and dissect*)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aryngectom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haryngectom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$ or HNSCC or SCCHN).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i,ab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933C98" w:rsidRPr="00294F4D" w:rsidTr="0093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noWrap/>
            <w:hideMark/>
          </w:tcPr>
          <w:p w:rsidR="00933C98" w:rsidRPr="005E0860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897" w:type="dxa"/>
            <w:noWrap/>
            <w:hideMark/>
          </w:tcPr>
          <w:p w:rsidR="00933C98" w:rsidRPr="005E0860" w:rsidRDefault="00933C98" w:rsidP="0093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(1 or 2 or 3 or 4) and (5 or 6 or 7)</w:t>
            </w:r>
          </w:p>
        </w:tc>
      </w:tr>
      <w:tr w:rsidR="00933C98" w:rsidRPr="005E0860" w:rsidTr="00933C9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noWrap/>
            <w:hideMark/>
          </w:tcPr>
          <w:p w:rsidR="00933C98" w:rsidRPr="005E0860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897" w:type="dxa"/>
            <w:noWrap/>
            <w:hideMark/>
          </w:tcPr>
          <w:p w:rsidR="00933C98" w:rsidRPr="005E0860" w:rsidRDefault="00933C98" w:rsidP="0093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xp diet therapy/</w:t>
            </w:r>
          </w:p>
        </w:tc>
      </w:tr>
      <w:tr w:rsidR="00933C98" w:rsidRPr="00294F4D" w:rsidTr="0093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noWrap/>
            <w:hideMark/>
          </w:tcPr>
          <w:p w:rsidR="00933C98" w:rsidRPr="005E0860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897" w:type="dxa"/>
            <w:noWrap/>
            <w:hideMark/>
          </w:tcPr>
          <w:p w:rsidR="00933C98" w:rsidRPr="005E0860" w:rsidRDefault="00933C98" w:rsidP="0093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(medic$ nutrition$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herap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cachexia$ or malnutrition$ or sarcopenia$ or clinical$ nutrition$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herap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medic$ diet$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herap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$ or therapeutic$ diet$ or nutritional$ care$ or nutrition$ assessment$ or functional$ food$ or immunological$ diet or immunological$ nutrition$ or nutraceutical$).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w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933C98" w:rsidRPr="005E0860" w:rsidTr="00933C98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noWrap/>
            <w:hideMark/>
          </w:tcPr>
          <w:p w:rsidR="00933C98" w:rsidRPr="005E0860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897" w:type="dxa"/>
            <w:noWrap/>
            <w:hideMark/>
          </w:tcPr>
          <w:p w:rsidR="00933C98" w:rsidRPr="005E0860" w:rsidRDefault="00933C98" w:rsidP="0093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 or 10</w:t>
            </w:r>
          </w:p>
        </w:tc>
      </w:tr>
      <w:tr w:rsidR="00933C98" w:rsidRPr="005E0860" w:rsidTr="0093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noWrap/>
            <w:hideMark/>
          </w:tcPr>
          <w:p w:rsidR="00933C98" w:rsidRPr="005E0860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897" w:type="dxa"/>
            <w:noWrap/>
            <w:hideMark/>
          </w:tcPr>
          <w:p w:rsidR="00933C98" w:rsidRPr="005E0860" w:rsidRDefault="00933C98" w:rsidP="0093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 and 11</w:t>
            </w:r>
          </w:p>
        </w:tc>
      </w:tr>
      <w:tr w:rsidR="00933C98" w:rsidRPr="00294F4D" w:rsidTr="00933C9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noWrap/>
            <w:hideMark/>
          </w:tcPr>
          <w:p w:rsidR="00933C98" w:rsidRPr="005E0860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897" w:type="dxa"/>
            <w:noWrap/>
            <w:hideMark/>
          </w:tcPr>
          <w:p w:rsidR="00933C98" w:rsidRPr="005E0860" w:rsidRDefault="00933C98" w:rsidP="0093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limit 12 to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english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or limit 12 to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german</w:t>
            </w:r>
            <w:proofErr w:type="spellEnd"/>
          </w:p>
        </w:tc>
      </w:tr>
      <w:tr w:rsidR="00933C98" w:rsidRPr="00294F4D" w:rsidTr="0093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noWrap/>
            <w:hideMark/>
          </w:tcPr>
          <w:p w:rsidR="00933C98" w:rsidRPr="005E0860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897" w:type="dxa"/>
            <w:noWrap/>
            <w:hideMark/>
          </w:tcPr>
          <w:p w:rsidR="00933C98" w:rsidRPr="005E0860" w:rsidRDefault="00933C98" w:rsidP="0093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(13 and humans/) or (13 not animals/)</w:t>
            </w:r>
          </w:p>
        </w:tc>
      </w:tr>
      <w:tr w:rsidR="00933C98" w:rsidRPr="00294F4D" w:rsidTr="00933C98">
        <w:trPr>
          <w:trHeight w:val="1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noWrap/>
            <w:hideMark/>
          </w:tcPr>
          <w:p w:rsidR="00933C98" w:rsidRPr="005E0860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97" w:type="dxa"/>
            <w:noWrap/>
            <w:hideMark/>
          </w:tcPr>
          <w:p w:rsidR="00933C98" w:rsidRPr="005E0860" w:rsidRDefault="00933C98" w:rsidP="0093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(((comprehensive* or integrative or systematic*) adj3 (bibliographic* or review* or literature)) or (meta-</w:t>
            </w:r>
            <w:proofErr w:type="spell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naly</w:t>
            </w:r>
            <w:proofErr w:type="spell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* or </w:t>
            </w:r>
            <w:proofErr w:type="spell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metaanaly</w:t>
            </w:r>
            <w:proofErr w:type="spell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* or "research synthesis" or ((information or data) adj3 synthesis) or (data adj2 extract*))).</w:t>
            </w:r>
            <w:proofErr w:type="spell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ti,ab</w:t>
            </w:r>
            <w:proofErr w:type="spell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. or (</w:t>
            </w:r>
            <w:proofErr w:type="spell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cinahl</w:t>
            </w:r>
            <w:proofErr w:type="spell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or (</w:t>
            </w:r>
            <w:proofErr w:type="spell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cochrane</w:t>
            </w:r>
            <w:proofErr w:type="spell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adj3 trial*) or </w:t>
            </w:r>
            <w:proofErr w:type="spell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embase</w:t>
            </w:r>
            <w:proofErr w:type="spell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or </w:t>
            </w:r>
            <w:proofErr w:type="spell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medline</w:t>
            </w:r>
            <w:proofErr w:type="spell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or </w:t>
            </w:r>
            <w:proofErr w:type="spell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psyclit</w:t>
            </w:r>
            <w:proofErr w:type="spell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or (</w:t>
            </w:r>
            <w:proofErr w:type="spell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psycinfo</w:t>
            </w:r>
            <w:proofErr w:type="spell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not "</w:t>
            </w:r>
            <w:proofErr w:type="spell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psycinfo</w:t>
            </w:r>
            <w:proofErr w:type="spell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database") or </w:t>
            </w:r>
            <w:proofErr w:type="spell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pubmed</w:t>
            </w:r>
            <w:proofErr w:type="spell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or </w:t>
            </w:r>
            <w:proofErr w:type="spell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scopus</w:t>
            </w:r>
            <w:proofErr w:type="spell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or "sociological abstracts" or "web of science" or central).ab. or ("</w:t>
            </w:r>
            <w:proofErr w:type="spell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cochrane</w:t>
            </w:r>
            <w:proofErr w:type="spell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database of systematic reviews" or evidence report technology assessment or evidence report technology assessment summary).</w:t>
            </w:r>
            <w:proofErr w:type="spell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jn.</w:t>
            </w:r>
            <w:proofErr w:type="spell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or Evidence Report: Technology Assessment*.</w:t>
            </w:r>
            <w:proofErr w:type="spell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jn.</w:t>
            </w:r>
            <w:proofErr w:type="spell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</w:t>
            </w:r>
            <w:proofErr w:type="gram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or</w:t>
            </w:r>
            <w:proofErr w:type="gram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(network adj1 </w:t>
            </w:r>
            <w:proofErr w:type="spell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naly</w:t>
            </w:r>
            <w:proofErr w:type="spell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*).</w:t>
            </w:r>
            <w:proofErr w:type="spell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ti,ab</w:t>
            </w:r>
            <w:proofErr w:type="spell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. or (((review adj5 (rationale or evidence)).</w:t>
            </w:r>
            <w:proofErr w:type="spellStart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ti,ab</w:t>
            </w:r>
            <w:proofErr w:type="spellEnd"/>
            <w:r w:rsidRPr="005E086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. and review.pt.) or meta-analysis as topic/ or Meta-Analysis.pt.)</w:t>
            </w:r>
          </w:p>
        </w:tc>
      </w:tr>
      <w:tr w:rsidR="00933C98" w:rsidRPr="00294F4D" w:rsidTr="0093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noWrap/>
            <w:hideMark/>
          </w:tcPr>
          <w:p w:rsidR="00933C98" w:rsidRPr="005E0860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lastRenderedPageBreak/>
              <w:t>16</w:t>
            </w:r>
          </w:p>
        </w:tc>
        <w:tc>
          <w:tcPr>
            <w:tcW w:w="9897" w:type="dxa"/>
            <w:noWrap/>
            <w:hideMark/>
          </w:tcPr>
          <w:p w:rsidR="00933C98" w:rsidRPr="005E0860" w:rsidRDefault="00933C98" w:rsidP="0093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(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Randomi</w:t>
            </w:r>
            <w:proofErr w:type="gram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?ed</w:t>
            </w:r>
            <w:proofErr w:type="spellEnd"/>
            <w:proofErr w:type="gram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controlled trial? or controlled clinical trial?).pt.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randomi?ed.ti,ab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. or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lacebo.ti,ab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. or drug therapy.sh. </w:t>
            </w:r>
            <w:proofErr w:type="gram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or</w:t>
            </w:r>
            <w:proofErr w:type="gram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randomly.ti,ab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 or trial?.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i,ab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 or group?.</w:t>
            </w:r>
            <w:proofErr w:type="spellStart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i,ab</w:t>
            </w:r>
            <w:proofErr w:type="spellEnd"/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933C98" w:rsidRPr="005E0860" w:rsidTr="00933C98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noWrap/>
            <w:hideMark/>
          </w:tcPr>
          <w:p w:rsidR="00933C98" w:rsidRPr="005E0860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97" w:type="dxa"/>
            <w:noWrap/>
            <w:hideMark/>
          </w:tcPr>
          <w:p w:rsidR="00933C98" w:rsidRPr="005E0860" w:rsidRDefault="00933C98" w:rsidP="0093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 and (16 or 15)</w:t>
            </w:r>
          </w:p>
        </w:tc>
      </w:tr>
      <w:tr w:rsidR="00933C98" w:rsidRPr="005E0860" w:rsidTr="0093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dxa"/>
            <w:hideMark/>
          </w:tcPr>
          <w:p w:rsidR="00933C98" w:rsidRPr="005E0860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897" w:type="dxa"/>
            <w:noWrap/>
            <w:hideMark/>
          </w:tcPr>
          <w:p w:rsidR="00933C98" w:rsidRPr="005E0860" w:rsidRDefault="00933C98" w:rsidP="0093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E08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 not 17</w:t>
            </w:r>
          </w:p>
        </w:tc>
      </w:tr>
    </w:tbl>
    <w:p w:rsidR="00933C98" w:rsidRDefault="00933C98" w:rsidP="00933C98">
      <w:pPr>
        <w:tabs>
          <w:tab w:val="left" w:pos="1759"/>
        </w:tabs>
        <w:rPr>
          <w:rFonts w:ascii="Times New Roman" w:eastAsiaTheme="minorHAnsi" w:hAnsi="Times New Roman" w:cs="Times New Roman"/>
          <w:sz w:val="17"/>
          <w:szCs w:val="17"/>
        </w:rPr>
      </w:pPr>
    </w:p>
    <w:p w:rsidR="00933C98" w:rsidRDefault="00933C98" w:rsidP="00933C98">
      <w:pPr>
        <w:tabs>
          <w:tab w:val="left" w:pos="1759"/>
        </w:tabs>
        <w:rPr>
          <w:rFonts w:ascii="Times New Roman" w:eastAsiaTheme="minorHAnsi" w:hAnsi="Times New Roman" w:cs="Times New Roman"/>
          <w:sz w:val="17"/>
          <w:szCs w:val="17"/>
        </w:rPr>
      </w:pPr>
    </w:p>
    <w:tbl>
      <w:tblPr>
        <w:tblStyle w:val="PlainTable1"/>
        <w:tblpPr w:leftFromText="141" w:rightFromText="141" w:vertAnchor="page" w:horzAnchor="margin" w:tblpY="5243"/>
        <w:tblW w:w="10051" w:type="dxa"/>
        <w:tblLook w:val="04A0" w:firstRow="1" w:lastRow="0" w:firstColumn="1" w:lastColumn="0" w:noHBand="0" w:noVBand="1"/>
      </w:tblPr>
      <w:tblGrid>
        <w:gridCol w:w="461"/>
        <w:gridCol w:w="9590"/>
      </w:tblGrid>
      <w:tr w:rsidR="00933C98" w:rsidRPr="00294F4D" w:rsidTr="00933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:rsidR="00933C98" w:rsidRPr="00A07602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590" w:type="dxa"/>
            <w:noWrap/>
            <w:hideMark/>
          </w:tcPr>
          <w:p w:rsidR="00933C98" w:rsidRPr="00A07602" w:rsidRDefault="00933C98" w:rsidP="00933C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h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Head and Neck Neoplasms</w:t>
            </w:r>
          </w:p>
        </w:tc>
      </w:tr>
      <w:tr w:rsidR="00933C98" w:rsidRPr="00A07602" w:rsidTr="0093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:rsidR="00933C98" w:rsidRPr="00A07602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590" w:type="dxa"/>
            <w:noWrap/>
            <w:hideMark/>
          </w:tcPr>
          <w:p w:rsidR="00933C98" w:rsidRPr="00A07602" w:rsidRDefault="00933C98" w:rsidP="0093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h laryngectomy</w:t>
            </w:r>
          </w:p>
        </w:tc>
      </w:tr>
      <w:tr w:rsidR="00933C98" w:rsidRPr="00A07602" w:rsidTr="00933C98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:rsidR="00933C98" w:rsidRPr="00A07602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590" w:type="dxa"/>
            <w:noWrap/>
            <w:hideMark/>
          </w:tcPr>
          <w:p w:rsidR="00933C98" w:rsidRPr="00A07602" w:rsidRDefault="00933C98" w:rsidP="0093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h neck dissection</w:t>
            </w:r>
          </w:p>
        </w:tc>
      </w:tr>
      <w:tr w:rsidR="00933C98" w:rsidRPr="00A07602" w:rsidTr="0093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:rsidR="00933C98" w:rsidRPr="00A07602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590" w:type="dxa"/>
            <w:noWrap/>
            <w:hideMark/>
          </w:tcPr>
          <w:p w:rsidR="00933C98" w:rsidRPr="00A07602" w:rsidRDefault="00933C98" w:rsidP="0093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h pharyngectomy</w:t>
            </w:r>
          </w:p>
        </w:tc>
      </w:tr>
      <w:tr w:rsidR="00933C98" w:rsidRPr="00294F4D" w:rsidTr="00933C98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:rsidR="00933C98" w:rsidRPr="00A07602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590" w:type="dxa"/>
            <w:noWrap/>
            <w:hideMark/>
          </w:tcPr>
          <w:p w:rsidR="00933C98" w:rsidRPr="00A07602" w:rsidRDefault="00933C98" w:rsidP="0093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((Head NEAR neck) AND (neoplasm* or cancer? or tum*r?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alignan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*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oncolog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*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carcinom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* or lymphoma? or sarcoma?))</w:t>
            </w:r>
          </w:p>
        </w:tc>
      </w:tr>
      <w:tr w:rsidR="00933C98" w:rsidRPr="00294F4D" w:rsidTr="0093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:rsidR="00933C98" w:rsidRPr="00A07602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590" w:type="dxa"/>
            <w:noWrap/>
            <w:hideMark/>
          </w:tcPr>
          <w:p w:rsidR="00933C98" w:rsidRPr="00A07602" w:rsidRDefault="00933C98" w:rsidP="0093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((Mouth$ or Oral$ or gingival$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neukoplakia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lip$ or palatal$ or tongue$ or nose$ or sinus$ or (salivary adj2 gland$)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Nasopharyn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oropharynx$ or Throat$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oropharyng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hypopharynx$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aryn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trachea$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glotti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esophageal$ or facial$ or eyelid$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Otorhinolary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ear$ or nose$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haryng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parathyroid$ or thyroid$ or papillary$) adj3 (neoplasm$ or cancer$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umo?r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alignan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oncolog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carcinom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$ or $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arcom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etastas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$ or nodule$)).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w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933C98" w:rsidRPr="00294F4D" w:rsidTr="00933C98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:rsidR="00933C98" w:rsidRPr="00A07602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590" w:type="dxa"/>
            <w:noWrap/>
            <w:hideMark/>
          </w:tcPr>
          <w:p w:rsidR="00933C98" w:rsidRPr="00A07602" w:rsidRDefault="00933C98" w:rsidP="0093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((head NEAR neck and surg*) or (head NEAR neck and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operat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*) or (neck and dissect*)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aryngectom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*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haryngectom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* or HNSCC or SCCHN).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w</w:t>
            </w:r>
            <w:proofErr w:type="spellEnd"/>
          </w:p>
        </w:tc>
      </w:tr>
      <w:tr w:rsidR="00933C98" w:rsidRPr="00294F4D" w:rsidTr="0093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:rsidR="00933C98" w:rsidRPr="00A07602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590" w:type="dxa"/>
            <w:noWrap/>
            <w:hideMark/>
          </w:tcPr>
          <w:p w:rsidR="00933C98" w:rsidRPr="00A07602" w:rsidRDefault="00933C98" w:rsidP="0093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(#1 or #2 or #3 or #4) AND (#5 or #6 or #7)</w:t>
            </w:r>
          </w:p>
        </w:tc>
      </w:tr>
      <w:tr w:rsidR="00933C98" w:rsidRPr="00A07602" w:rsidTr="00933C98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:rsidR="00933C98" w:rsidRPr="00A07602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590" w:type="dxa"/>
            <w:noWrap/>
            <w:hideMark/>
          </w:tcPr>
          <w:p w:rsidR="00933C98" w:rsidRPr="00A07602" w:rsidRDefault="00933C98" w:rsidP="0093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h diet therapy</w:t>
            </w:r>
          </w:p>
        </w:tc>
      </w:tr>
      <w:tr w:rsidR="00933C98" w:rsidRPr="00294F4D" w:rsidTr="0093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:rsidR="00933C98" w:rsidRPr="00A07602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590" w:type="dxa"/>
            <w:noWrap/>
            <w:hideMark/>
          </w:tcPr>
          <w:p w:rsidR="00933C98" w:rsidRPr="00A07602" w:rsidRDefault="00933C98" w:rsidP="0093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(medic$ nutrition$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herap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cachexia$ or malnutrition$ or sarcopenia$ or clinical$ nutrition$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herap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$ or medic$ diet$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herap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$ or therapeutic$ diet$ or nutritional$ care$ or nutrition$ assessment$ or functional$ food$ or immunological$ diet or immunological$ nutrition$ or nutraceutical$).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w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933C98" w:rsidRPr="00A07602" w:rsidTr="00933C98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:rsidR="00933C98" w:rsidRPr="00A07602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590" w:type="dxa"/>
            <w:noWrap/>
            <w:hideMark/>
          </w:tcPr>
          <w:p w:rsidR="00933C98" w:rsidRPr="00A07602" w:rsidRDefault="00933C98" w:rsidP="0093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#9 or #10)</w:t>
            </w:r>
          </w:p>
        </w:tc>
      </w:tr>
      <w:tr w:rsidR="00933C98" w:rsidRPr="00A07602" w:rsidTr="0093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:rsidR="00933C98" w:rsidRPr="00A07602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590" w:type="dxa"/>
            <w:noWrap/>
            <w:hideMark/>
          </w:tcPr>
          <w:p w:rsidR="00933C98" w:rsidRPr="00A07602" w:rsidRDefault="00933C98" w:rsidP="0093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(#8 and #11)</w:t>
            </w:r>
          </w:p>
        </w:tc>
      </w:tr>
      <w:tr w:rsidR="00933C98" w:rsidRPr="00294F4D" w:rsidTr="00933C98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:rsidR="00933C98" w:rsidRPr="00A07602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590" w:type="dxa"/>
            <w:noWrap/>
            <w:hideMark/>
          </w:tcPr>
          <w:p w:rsidR="00933C98" w:rsidRPr="00A07602" w:rsidRDefault="00933C98" w:rsidP="00933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[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h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neoplasms] or neoplasm* or cancer? or tum*r?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alignan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*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oncolog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*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carcinom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* or 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euk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*</w:t>
            </w:r>
            <w:proofErr w:type="spellStart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ia</w:t>
            </w:r>
            <w:proofErr w:type="spellEnd"/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or lymphoma? or sarcoma?</w:t>
            </w:r>
          </w:p>
        </w:tc>
      </w:tr>
      <w:tr w:rsidR="00933C98" w:rsidRPr="00A07602" w:rsidTr="0093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noWrap/>
            <w:hideMark/>
          </w:tcPr>
          <w:p w:rsidR="00933C98" w:rsidRPr="00A07602" w:rsidRDefault="00933C98" w:rsidP="00933C9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07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590" w:type="dxa"/>
            <w:noWrap/>
            <w:hideMark/>
          </w:tcPr>
          <w:p w:rsidR="00933C98" w:rsidRPr="00A07602" w:rsidRDefault="00933C98" w:rsidP="00933C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Calibri"/>
                <w:color w:val="000000"/>
                <w:sz w:val="18"/>
                <w:szCs w:val="18"/>
                <w:lang w:eastAsia="de-DE"/>
              </w:rPr>
            </w:pPr>
            <w:r w:rsidRPr="00A07602">
              <w:rPr>
                <w:rFonts w:ascii="Lucida Sans" w:eastAsia="Times New Roman" w:hAnsi="Lucida Sans" w:cs="Calibri"/>
                <w:color w:val="000000"/>
                <w:sz w:val="18"/>
                <w:szCs w:val="18"/>
                <w:lang w:eastAsia="de-DE"/>
              </w:rPr>
              <w:t>(#12 and #13)</w:t>
            </w:r>
          </w:p>
        </w:tc>
      </w:tr>
    </w:tbl>
    <w:p w:rsidR="00933C98" w:rsidRPr="00933C98" w:rsidRDefault="00933C98" w:rsidP="00933C98">
      <w:pPr>
        <w:tabs>
          <w:tab w:val="left" w:pos="1759"/>
        </w:tabs>
        <w:rPr>
          <w:rFonts w:ascii="Times New Roman" w:eastAsiaTheme="minorHAnsi" w:hAnsi="Times New Roman" w:cs="Times New Roman"/>
          <w:sz w:val="17"/>
          <w:szCs w:val="17"/>
        </w:rPr>
      </w:pPr>
      <w:r>
        <w:rPr>
          <w:rFonts w:ascii="Times New Roman" w:eastAsiaTheme="minorHAnsi" w:hAnsi="Times New Roman" w:cs="Times New Roman"/>
          <w:sz w:val="17"/>
          <w:szCs w:val="17"/>
        </w:rPr>
        <w:t>Vocabulary in Cochrane</w:t>
      </w:r>
    </w:p>
    <w:p w:rsidR="00A630B7" w:rsidRPr="00933C98" w:rsidRDefault="00A630B7" w:rsidP="00933C98">
      <w:pPr>
        <w:rPr>
          <w:rFonts w:ascii="Times New Roman" w:eastAsiaTheme="minorHAnsi" w:hAnsi="Times New Roman" w:cs="Times New Roman"/>
          <w:sz w:val="17"/>
          <w:szCs w:val="17"/>
          <w:lang w:val="en-US"/>
        </w:rPr>
      </w:pPr>
    </w:p>
    <w:sectPr w:rsidR="00A630B7" w:rsidRPr="00933C98" w:rsidSect="00933C98">
      <w:pgSz w:w="11906" w:h="16838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Sans">
    <w:altName w:val="Lucida Sans Unicode"/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707"/>
    <w:rsid w:val="00016707"/>
    <w:rsid w:val="000327B7"/>
    <w:rsid w:val="000A0B6A"/>
    <w:rsid w:val="001505F5"/>
    <w:rsid w:val="002E3EF4"/>
    <w:rsid w:val="003D3ADB"/>
    <w:rsid w:val="004A462A"/>
    <w:rsid w:val="00770B4E"/>
    <w:rsid w:val="00933C98"/>
    <w:rsid w:val="00A630B7"/>
    <w:rsid w:val="00F9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690A46-416B-894E-944A-002A991D4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707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7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70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table" w:styleId="TableGrid">
    <w:name w:val="Table Grid"/>
    <w:basedOn w:val="TableNormal"/>
    <w:uiPriority w:val="39"/>
    <w:rsid w:val="0001670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95AF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1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Zeidler</dc:creator>
  <cp:keywords/>
  <dc:description/>
  <cp:lastModifiedBy>Lavanya M</cp:lastModifiedBy>
  <cp:revision>2</cp:revision>
  <dcterms:created xsi:type="dcterms:W3CDTF">2023-12-16T13:52:00Z</dcterms:created>
  <dcterms:modified xsi:type="dcterms:W3CDTF">2023-12-16T13:52:00Z</dcterms:modified>
</cp:coreProperties>
</file>